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A47" w:rsidRDefault="00C50788" w:rsidP="00C5078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EB4A47" w:rsidRPr="005378CF">
        <w:rPr>
          <w:rFonts w:ascii="Times New Roman" w:hAnsi="Times New Roman"/>
          <w:b/>
          <w:sz w:val="24"/>
          <w:szCs w:val="24"/>
        </w:rPr>
        <w:t>. Transition probability matrices for fire severity classes compu</w:t>
      </w:r>
      <w:r>
        <w:rPr>
          <w:rFonts w:ascii="Times New Roman" w:hAnsi="Times New Roman"/>
          <w:b/>
          <w:sz w:val="24"/>
          <w:szCs w:val="24"/>
        </w:rPr>
        <w:t>ted for 1997-2011 and 1993-2007</w:t>
      </w:r>
    </w:p>
    <w:p w:rsidR="00C50788" w:rsidRPr="005378CF" w:rsidRDefault="00C50788" w:rsidP="00C5078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90"/>
        <w:gridCol w:w="984"/>
        <w:gridCol w:w="977"/>
        <w:gridCol w:w="977"/>
        <w:gridCol w:w="977"/>
        <w:gridCol w:w="977"/>
        <w:gridCol w:w="977"/>
        <w:gridCol w:w="992"/>
        <w:gridCol w:w="991"/>
      </w:tblGrid>
      <w:tr w:rsidR="00AC04C0" w:rsidRPr="00637B0C" w:rsidTr="00C50788">
        <w:tc>
          <w:tcPr>
            <w:tcW w:w="1390" w:type="dxa"/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4" w:type="dxa"/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7" w:type="dxa"/>
            <w:gridSpan w:val="6"/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b/>
                <w:sz w:val="24"/>
                <w:szCs w:val="24"/>
              </w:rPr>
              <w:t>2011 Tree Form</w:t>
            </w:r>
          </w:p>
        </w:tc>
        <w:tc>
          <w:tcPr>
            <w:tcW w:w="991" w:type="dxa"/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04C0" w:rsidRPr="00637B0C" w:rsidTr="00C50788">
        <w:tc>
          <w:tcPr>
            <w:tcW w:w="1390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37B0C">
              <w:rPr>
                <w:rFonts w:ascii="Times New Roman" w:hAnsi="Times New Roman"/>
                <w:b/>
                <w:sz w:val="24"/>
                <w:szCs w:val="24"/>
              </w:rPr>
              <w:t>Fire Severity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997 tree form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. of Trees</w:t>
            </w:r>
          </w:p>
        </w:tc>
      </w:tr>
      <w:tr w:rsidR="00AC04C0" w:rsidRPr="00637B0C" w:rsidTr="00C50788">
        <w:tc>
          <w:tcPr>
            <w:tcW w:w="1390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84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6.0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91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1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0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2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7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2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. of trees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23</w:t>
            </w:r>
          </w:p>
        </w:tc>
      </w:tr>
      <w:tr w:rsidR="00AC04C0" w:rsidRPr="00637B0C" w:rsidTr="00C50788">
        <w:tc>
          <w:tcPr>
            <w:tcW w:w="1390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84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3.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992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991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1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7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1.7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. of trees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</w:tr>
      <w:tr w:rsidR="00AC04C0" w:rsidRPr="00637B0C" w:rsidTr="00C50788">
        <w:tc>
          <w:tcPr>
            <w:tcW w:w="1390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984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992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991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. of trees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1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</w:tr>
      <w:tr w:rsidR="00AC04C0" w:rsidRPr="00637B0C" w:rsidTr="00C50788">
        <w:tc>
          <w:tcPr>
            <w:tcW w:w="1390" w:type="dxa"/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7" w:type="dxa"/>
            <w:gridSpan w:val="6"/>
          </w:tcPr>
          <w:p w:rsidR="00AC04C0" w:rsidRPr="00637B0C" w:rsidRDefault="00AC04C0" w:rsidP="00C50788">
            <w:pPr>
              <w:spacing w:after="0" w:line="240" w:lineRule="auto"/>
              <w:ind w:left="11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637B0C">
              <w:rPr>
                <w:rFonts w:ascii="Times New Roman" w:hAnsi="Times New Roman"/>
                <w:b/>
                <w:sz w:val="24"/>
                <w:szCs w:val="24"/>
              </w:rPr>
              <w:t>2007 Tree Form</w:t>
            </w:r>
          </w:p>
        </w:tc>
        <w:tc>
          <w:tcPr>
            <w:tcW w:w="991" w:type="dxa"/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04C0" w:rsidRPr="00637B0C" w:rsidTr="00C50788">
        <w:tc>
          <w:tcPr>
            <w:tcW w:w="1390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993 tree form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. of Trees</w:t>
            </w:r>
          </w:p>
        </w:tc>
      </w:tr>
      <w:tr w:rsidR="00AC04C0" w:rsidRPr="00637B0C" w:rsidTr="00C50788">
        <w:tc>
          <w:tcPr>
            <w:tcW w:w="1390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Background</w:t>
            </w:r>
          </w:p>
        </w:tc>
        <w:tc>
          <w:tcPr>
            <w:tcW w:w="984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1.2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77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92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991" w:type="dxa"/>
            <w:tcBorders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2.9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8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8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61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AC04C0" w:rsidRPr="00637B0C" w:rsidTr="00C50788">
        <w:tc>
          <w:tcPr>
            <w:tcW w:w="1390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No. of trees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77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91" w:type="dxa"/>
            <w:tcBorders>
              <w:top w:val="nil"/>
            </w:tcBorders>
          </w:tcPr>
          <w:p w:rsidR="00AC04C0" w:rsidRPr="00637B0C" w:rsidRDefault="00AC04C0" w:rsidP="00C50788">
            <w:pPr>
              <w:spacing w:after="0" w:line="240" w:lineRule="auto"/>
              <w:ind w:lef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37B0C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</w:tr>
    </w:tbl>
    <w:p w:rsidR="00EB4A47" w:rsidRPr="00637B0C" w:rsidRDefault="00EB4A47" w:rsidP="00C5078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EB4A47" w:rsidRPr="00637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A47"/>
    <w:rsid w:val="0033326E"/>
    <w:rsid w:val="005378CF"/>
    <w:rsid w:val="00646A55"/>
    <w:rsid w:val="00A261AA"/>
    <w:rsid w:val="00AC04C0"/>
    <w:rsid w:val="00C50788"/>
    <w:rsid w:val="00EB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A47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47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A47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47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450E77.dotm</Template>
  <TotalTime>1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Shepherd</dc:creator>
  <cp:lastModifiedBy>Claire Shepherd</cp:lastModifiedBy>
  <cp:revision>6</cp:revision>
  <dcterms:created xsi:type="dcterms:W3CDTF">2012-02-22T06:02:00Z</dcterms:created>
  <dcterms:modified xsi:type="dcterms:W3CDTF">2012-07-02T02:00:00Z</dcterms:modified>
</cp:coreProperties>
</file>